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05ED55" w14:textId="53AA8B0D" w:rsidR="00336355" w:rsidRPr="00820229" w:rsidRDefault="00EC759B" w:rsidP="0033635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2022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he following results were significant at an uncorrected </w:t>
      </w:r>
      <w:r w:rsidRPr="00820229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p-value </w:t>
      </w:r>
      <w:r w:rsidRPr="0082022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&lt; .05 and thus should be interpreted with caution. </w:t>
      </w:r>
      <w:r w:rsidR="00C378F0" w:rsidRPr="00820229">
        <w:rPr>
          <w:rFonts w:ascii="Times New Roman" w:eastAsia="Times New Roman" w:hAnsi="Times New Roman" w:cs="Times New Roman"/>
          <w:b/>
          <w:bCs/>
          <w:sz w:val="24"/>
          <w:szCs w:val="24"/>
        </w:rPr>
        <w:t>They, however,</w:t>
      </w:r>
      <w:r w:rsidRPr="0082022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may be representative of trends of which the current study is underpowered to examine fully and thus are important for future research in this area.</w:t>
      </w:r>
    </w:p>
    <w:p w14:paraId="2B5F28C0" w14:textId="77777777" w:rsidR="00EC759B" w:rsidRPr="00820229" w:rsidRDefault="00EC759B" w:rsidP="00336355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46EBF4D" w14:textId="3F3CDE53" w:rsidR="00336355" w:rsidRPr="00820229" w:rsidRDefault="00EC759B" w:rsidP="00336355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820229">
        <w:rPr>
          <w:rFonts w:ascii="Times New Roman" w:eastAsia="Times New Roman" w:hAnsi="Times New Roman" w:cs="Times New Roman"/>
          <w:sz w:val="24"/>
          <w:szCs w:val="24"/>
        </w:rPr>
        <w:t>For congruent trials, bilingual preschoolers showed an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increase in </w:t>
      </w:r>
      <w:proofErr w:type="spellStart"/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>HbO</w:t>
      </w:r>
      <w:proofErr w:type="spellEnd"/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activation 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 xml:space="preserve">for 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>channel S2-D3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,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= 7.70,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SE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= 3.48,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(46) = 2.21,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= 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>.03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. 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>Monolingual preschoolers showed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increase in </w:t>
      </w:r>
      <w:proofErr w:type="spellStart"/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>HbO</w:t>
      </w:r>
      <w:proofErr w:type="spellEnd"/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activation in channels S1-D2,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= 8.73,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SE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= 3.17,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(46) = 2.76,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= 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>.01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,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S4-D5,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= 10.20,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SE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= 3.18,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(46) = 3.21,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&lt; 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.01, and S7-D5,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= 8.02,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SE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= 2.73,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(46) = 2.94,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&lt; 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.01, and a significant decrease in </w:t>
      </w:r>
      <w:proofErr w:type="spellStart"/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>HbO</w:t>
      </w:r>
      <w:proofErr w:type="spellEnd"/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activation in channel S4-D2,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= -5.62,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SE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= 2.61,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(46) = -2.16,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= 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>.04.</w:t>
      </w:r>
    </w:p>
    <w:p w14:paraId="57ADDCB1" w14:textId="78D2AEC5" w:rsidR="00336355" w:rsidRPr="00820229" w:rsidRDefault="00336355" w:rsidP="00336355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820229">
        <w:rPr>
          <w:rFonts w:ascii="Times New Roman" w:eastAsia="Times New Roman" w:hAnsi="Times New Roman" w:cs="Times New Roman"/>
          <w:sz w:val="24"/>
          <w:szCs w:val="24"/>
        </w:rPr>
        <w:t xml:space="preserve">For incongruent trials, </w:t>
      </w:r>
      <w:r w:rsidR="00C378F0" w:rsidRPr="00820229">
        <w:rPr>
          <w:rFonts w:ascii="Times New Roman" w:eastAsia="Times New Roman" w:hAnsi="Times New Roman" w:cs="Times New Roman"/>
          <w:sz w:val="24"/>
          <w:szCs w:val="24"/>
        </w:rPr>
        <w:t>bilingual preschoolers had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 xml:space="preserve"> no increases in </w:t>
      </w:r>
      <w:proofErr w:type="spellStart"/>
      <w:r w:rsidR="00C378F0" w:rsidRPr="00820229">
        <w:rPr>
          <w:rFonts w:ascii="Times New Roman" w:eastAsia="Times New Roman" w:hAnsi="Times New Roman" w:cs="Times New Roman"/>
          <w:sz w:val="24"/>
          <w:szCs w:val="24"/>
        </w:rPr>
        <w:t>HbO</w:t>
      </w:r>
      <w:proofErr w:type="spellEnd"/>
      <w:r w:rsidR="00C378F0" w:rsidRPr="008202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 xml:space="preserve">activation; however, there were significant decreases in </w:t>
      </w:r>
      <w:proofErr w:type="spellStart"/>
      <w:r w:rsidRPr="00820229">
        <w:rPr>
          <w:rFonts w:ascii="Times New Roman" w:eastAsia="Times New Roman" w:hAnsi="Times New Roman" w:cs="Times New Roman"/>
          <w:sz w:val="24"/>
          <w:szCs w:val="24"/>
        </w:rPr>
        <w:t>HbO</w:t>
      </w:r>
      <w:proofErr w:type="spellEnd"/>
      <w:r w:rsidRPr="00820229">
        <w:rPr>
          <w:rFonts w:ascii="Times New Roman" w:eastAsia="Times New Roman" w:hAnsi="Times New Roman" w:cs="Times New Roman"/>
          <w:sz w:val="24"/>
          <w:szCs w:val="24"/>
        </w:rPr>
        <w:t xml:space="preserve"> activation for this group in channels S1-D1</w:t>
      </w:r>
      <w:r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,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 xml:space="preserve"> = -11.14, </w:t>
      </w:r>
      <w:r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SE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 xml:space="preserve"> = 3.64, </w:t>
      </w:r>
      <w:r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 xml:space="preserve">(46) = -3.06, </w:t>
      </w:r>
      <w:r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&lt; 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>.01, and S3-D2</w:t>
      </w:r>
      <w:r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,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 xml:space="preserve"> = -12.21, </w:t>
      </w:r>
      <w:r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SE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 xml:space="preserve"> = 4.03, </w:t>
      </w:r>
      <w:r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 xml:space="preserve">(46) = -3.03, </w:t>
      </w:r>
      <w:r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&lt; 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 xml:space="preserve">.01. </w:t>
      </w:r>
      <w:r w:rsidR="00C378F0" w:rsidRPr="00820229">
        <w:rPr>
          <w:rFonts w:ascii="Times New Roman" w:eastAsia="Times New Roman" w:hAnsi="Times New Roman" w:cs="Times New Roman"/>
          <w:sz w:val="24"/>
          <w:szCs w:val="24"/>
        </w:rPr>
        <w:t xml:space="preserve">Monolingual preschoolers showed increases 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proofErr w:type="spellStart"/>
      <w:r w:rsidRPr="00820229">
        <w:rPr>
          <w:rFonts w:ascii="Times New Roman" w:eastAsia="Times New Roman" w:hAnsi="Times New Roman" w:cs="Times New Roman"/>
          <w:sz w:val="24"/>
          <w:szCs w:val="24"/>
        </w:rPr>
        <w:t>HbO</w:t>
      </w:r>
      <w:proofErr w:type="spellEnd"/>
      <w:r w:rsidRPr="00820229">
        <w:rPr>
          <w:rFonts w:ascii="Times New Roman" w:eastAsia="Times New Roman" w:hAnsi="Times New Roman" w:cs="Times New Roman"/>
          <w:sz w:val="24"/>
          <w:szCs w:val="24"/>
        </w:rPr>
        <w:t xml:space="preserve"> activation in channels S1-D2</w:t>
      </w:r>
      <w:r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,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 xml:space="preserve"> = 12.49, </w:t>
      </w:r>
      <w:r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SE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 xml:space="preserve"> = 3.46, </w:t>
      </w:r>
      <w:r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 xml:space="preserve">(46) = 3.61, </w:t>
      </w:r>
      <w:r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&lt; 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>.001</w:t>
      </w:r>
      <w:r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, 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>S4-D5</w:t>
      </w:r>
      <w:r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,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 xml:space="preserve"> = 16.25, </w:t>
      </w:r>
      <w:r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SE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 xml:space="preserve"> = 3.39, </w:t>
      </w:r>
      <w:r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 xml:space="preserve">(46) = 4.79, </w:t>
      </w:r>
      <w:r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&lt; 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>.001</w:t>
      </w:r>
      <w:r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, 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>S5-D6</w:t>
      </w:r>
      <w:r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,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 xml:space="preserve"> = 7.05, </w:t>
      </w:r>
      <w:r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SE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 xml:space="preserve"> = 3.50, </w:t>
      </w:r>
      <w:r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 xml:space="preserve">(46) = 2.01, </w:t>
      </w:r>
      <w:r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&lt; 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>.05, and S7-D5</w:t>
      </w:r>
      <w:r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,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 xml:space="preserve"> = 6.96, </w:t>
      </w:r>
      <w:r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SE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 xml:space="preserve"> = 2.84, </w:t>
      </w:r>
      <w:r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 xml:space="preserve">(46) = 2.45, </w:t>
      </w:r>
      <w:r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= 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 xml:space="preserve">.02. </w:t>
      </w:r>
    </w:p>
    <w:p w14:paraId="43F8458C" w14:textId="232D5592" w:rsidR="00336355" w:rsidRDefault="00C378F0" w:rsidP="00C378F0">
      <w:pPr>
        <w:spacing w:line="24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820229">
        <w:rPr>
          <w:rFonts w:ascii="Times New Roman" w:eastAsia="Times New Roman" w:hAnsi="Times New Roman" w:cs="Times New Roman"/>
          <w:sz w:val="24"/>
          <w:szCs w:val="24"/>
        </w:rPr>
        <w:t>When comparing groups by trial types, the monolingual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 xml:space="preserve">preschoolers 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showed greater </w:t>
      </w:r>
      <w:proofErr w:type="spellStart"/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>HbO</w:t>
      </w:r>
      <w:proofErr w:type="spellEnd"/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activation during congruent trials than the bilingual 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>preschoolers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in channels S1-D2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,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= 8.73,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SE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= 3.17,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(46) = 2.76,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&lt; 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>.01, S4-D5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,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= 10.20,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SE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= 3.18,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(46) = 3.21,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&lt; 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>.01, and S7-D5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,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= 8.02,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SE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= 2.73,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(46) = 2.94,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&lt; 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>.01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>.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>Monolingual preschoolers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showed significantly decreased activation than the bilingual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 xml:space="preserve"> preschoolers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>in</w:t>
      </w:r>
      <w:proofErr w:type="gramEnd"/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channel S4-D2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,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= -5.62,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SE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= 2.61,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(46) = -2.16,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p &lt;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.05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 xml:space="preserve"> for congruent trials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>For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incongruent trials, the monolingual 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 xml:space="preserve">preschoolers 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again showed significantly greater </w:t>
      </w:r>
      <w:proofErr w:type="spellStart"/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>HbO</w:t>
      </w:r>
      <w:proofErr w:type="spellEnd"/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activation during than the bilingual </w:t>
      </w:r>
      <w:r w:rsidRPr="00820229">
        <w:rPr>
          <w:rFonts w:ascii="Times New Roman" w:eastAsia="Times New Roman" w:hAnsi="Times New Roman" w:cs="Times New Roman"/>
          <w:sz w:val="24"/>
          <w:szCs w:val="24"/>
        </w:rPr>
        <w:t>preschoolers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in channels S1-D2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,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= 12.49,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SE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= 3.46,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(46) = 3.61,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&lt; 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>.001, S4-D5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,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= 16.25,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SE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= 3.39,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(46) = 4.79,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&lt; 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>.001, S5-D6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,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= 7.05,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SE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= 3.50,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(46) = 2.01,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&lt; 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>.05, and S7-D5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,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= 6.96,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SE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 = 2.84,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 xml:space="preserve">(46) = 2.45, </w:t>
      </w:r>
      <w:r w:rsidR="00336355" w:rsidRPr="0082022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 = </w:t>
      </w:r>
      <w:r w:rsidR="00336355" w:rsidRPr="00820229">
        <w:rPr>
          <w:rFonts w:ascii="Times New Roman" w:eastAsia="Times New Roman" w:hAnsi="Times New Roman" w:cs="Times New Roman"/>
          <w:sz w:val="24"/>
          <w:szCs w:val="24"/>
        </w:rPr>
        <w:t>.02.</w:t>
      </w:r>
      <w:r w:rsidR="00336355" w:rsidRPr="0080509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A346D51" w14:textId="74E0C581" w:rsidR="00336355" w:rsidRPr="00336355" w:rsidRDefault="00336355" w:rsidP="00336355"/>
    <w:sectPr w:rsidR="00336355" w:rsidRPr="003363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355"/>
    <w:rsid w:val="00336355"/>
    <w:rsid w:val="004E3A87"/>
    <w:rsid w:val="005A0707"/>
    <w:rsid w:val="00820229"/>
    <w:rsid w:val="008C6F9A"/>
    <w:rsid w:val="00962A7B"/>
    <w:rsid w:val="00C378F0"/>
    <w:rsid w:val="00C45968"/>
    <w:rsid w:val="00C9046C"/>
    <w:rsid w:val="00D20825"/>
    <w:rsid w:val="00E97224"/>
    <w:rsid w:val="00EB7986"/>
    <w:rsid w:val="00EC7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A1315"/>
  <w15:chartTrackingRefBased/>
  <w15:docId w15:val="{97F52202-32E8-4EBF-812F-6DA709B03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355"/>
    <w:pPr>
      <w:spacing w:line="259" w:lineRule="auto"/>
    </w:pPr>
    <w:rPr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635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635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635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635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635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635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635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635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635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63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63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63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63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63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63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63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63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63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63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63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635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63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635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63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6355"/>
    <w:pPr>
      <w:spacing w:line="278" w:lineRule="auto"/>
      <w:ind w:left="720"/>
      <w:contextualSpacing/>
    </w:pPr>
    <w:rPr>
      <w:kern w:val="2"/>
      <w:sz w:val="24"/>
      <w:szCs w:val="24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63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63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63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635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3635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329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ook</dc:creator>
  <cp:keywords/>
  <dc:description/>
  <cp:lastModifiedBy>Misty Robson</cp:lastModifiedBy>
  <cp:revision>2</cp:revision>
  <dcterms:created xsi:type="dcterms:W3CDTF">2025-10-16T17:38:00Z</dcterms:created>
  <dcterms:modified xsi:type="dcterms:W3CDTF">2025-12-01T08:05:00Z</dcterms:modified>
</cp:coreProperties>
</file>